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/>
        <w:t>Table S1: General characteristics of bioequivalence trials comparing generic to brand-name drugs according to narrow therapeutic index (NTI) of the drugs (n=79 reports)</w:t>
      </w:r>
    </w:p>
    <w:tbl>
      <w:tblPr>
        <w:tblW w:w="9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450"/>
        <w:gridCol w:w="1566"/>
        <w:gridCol w:w="1447"/>
      </w:tblGrid>
      <w:tr>
        <w:trPr>
          <w:trHeight w:val="352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Characteristic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Overall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=79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on-NT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=63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T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=16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>
          <w:trHeight w:val="352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ype of journal of public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52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Pharmacology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General</w:t>
            </w:r>
          </w:p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sz w:val="22"/>
              </w:rPr>
              <w:t>Special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62 (7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9 (1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8 (10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51 (8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8 (13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4 (6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1 (69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4 (25)</w:t>
            </w:r>
          </w:p>
        </w:tc>
      </w:tr>
      <w:tr>
        <w:trPr>
          <w:trHeight w:val="352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unding sour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02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Reported 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Private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Public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Both public and private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Not reporte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32 (4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0 (25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7 (9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5 (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47 (59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3 (3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3 (2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5 (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5 (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40 (63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9 (5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7 (44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 (1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7 (44)</w:t>
            </w:r>
          </w:p>
        </w:tc>
      </w:tr>
      <w:tr>
        <w:trPr>
          <w:trHeight w:val="24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180" w:hanging="1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rug clas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4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Anti-infectives for systemic use  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rdiovascular system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Nervous system 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Antineoplasic and immunomodulating agents 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limentary tract and metabolism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Musculo-skeletal system 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ystemic hormonal preparations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espiratory system 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tiparasitic products</w:t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Genito-urinary system and sex hormones </w:t>
            </w:r>
          </w:p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sz w:val="22"/>
                <w:lang w:val="en-US"/>
              </w:rPr>
              <w:t>Sensory orga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9 (37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4 (1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1 (14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9 (1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9 (1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4 (5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 (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4 (3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4 (2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9 (14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9 (14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4 (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5 (3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2 (12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8 (50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dministration of the dru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Dos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 xml:space="preserve">Single 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 xml:space="preserve">Multiple 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Fasting 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Yes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No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out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</w:rPr>
              <w:t>Oral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Parenteral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Topic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 (9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 (8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1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76 (9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3 (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/>
            </w:pPr>
            <w:r>
              <w:rPr>
                <w:sz w:val="22"/>
                <w:lang w:val="en-US"/>
              </w:rPr>
              <w:t>63 (10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5 (8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 (1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60 (95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3 (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 (6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3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6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3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6 (100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10:00Z</dcterms:created>
  <dc:creator>a.vandermeersch</dc:creator>
  <dc:description/>
  <cp:keywords/>
  <dc:language>en-US</dc:language>
  <cp:lastModifiedBy>a.vandermeersch</cp:lastModifiedBy>
  <dcterms:modified xsi:type="dcterms:W3CDTF">2011-07-25T09:11:00Z</dcterms:modified>
  <cp:revision>2</cp:revision>
  <dc:subject/>
  <dc:title>Table 1: General characteristics of bioequivalence trials comparing generic to brand-name drugs according to narrow therapeutic index (NTI) of the drugs (n=79 reports)</dc:title>
</cp:coreProperties>
</file>